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C9348" w14:textId="705B0BC5" w:rsidR="001019FF" w:rsidRPr="00D27312" w:rsidRDefault="00D27312" w:rsidP="00D27312">
      <w:pPr>
        <w:rPr>
          <w:rFonts w:ascii="Times New Roman" w:hAnsi="Times New Roman" w:cs="Times New Roman"/>
          <w:b/>
          <w:bCs/>
        </w:rPr>
      </w:pPr>
      <w:r w:rsidRPr="00D27312">
        <w:rPr>
          <w:rFonts w:ascii="Times New Roman" w:hAnsi="Times New Roman" w:cs="Times New Roman"/>
          <w:b/>
          <w:bCs/>
          <w:sz w:val="28"/>
          <w:szCs w:val="32"/>
        </w:rPr>
        <w:t>Statistics of milk yield in dairy cows with different parities</w:t>
      </w:r>
      <w:r w:rsidRPr="00D27312">
        <w:rPr>
          <w:rFonts w:ascii="Times New Roman" w:hAnsi="Times New Roman" w:cs="Times New Roman"/>
          <w:b/>
          <w:bCs/>
        </w:rPr>
        <w:t xml:space="preserve"> </w:t>
      </w:r>
      <w:r w:rsidR="00E0440A" w:rsidRPr="00D27312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0840ABA" wp14:editId="76F96C9C">
                <wp:simplePos x="0" y="0"/>
                <wp:positionH relativeFrom="margin">
                  <wp:align>left</wp:align>
                </wp:positionH>
                <wp:positionV relativeFrom="paragraph">
                  <wp:posOffset>390652</wp:posOffset>
                </wp:positionV>
                <wp:extent cx="5903976" cy="3364026"/>
                <wp:effectExtent l="0" t="0" r="1905" b="8255"/>
                <wp:wrapNone/>
                <wp:docPr id="2" name="组合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252C91-B0F2-923A-0BA0-AF60D6D685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3976" cy="3364026"/>
                          <a:chOff x="0" y="0"/>
                          <a:chExt cx="7105315" cy="4119151"/>
                        </a:xfrm>
                      </wpg:grpSpPr>
                      <wpg:grpSp>
                        <wpg:cNvPr id="823708378" name="组合 823708378">
                          <a:extLst>
                            <a:ext uri="{FF2B5EF4-FFF2-40B4-BE49-F238E27FC236}">
                              <a16:creationId xmlns:a16="http://schemas.microsoft.com/office/drawing/2014/main" id="{EB8245D6-ED39-4703-2160-4B4BB0BACF3D}"/>
                            </a:ext>
                          </a:extLst>
                        </wpg:cNvPr>
                        <wpg:cNvGrpSpPr/>
                        <wpg:grpSpPr>
                          <a:xfrm>
                            <a:off x="0" y="362271"/>
                            <a:ext cx="7105315" cy="3385176"/>
                            <a:chOff x="0" y="362271"/>
                            <a:chExt cx="7105315" cy="3385176"/>
                          </a:xfrm>
                        </wpg:grpSpPr>
                        <pic:pic xmlns:pic="http://schemas.openxmlformats.org/drawingml/2006/picture">
                          <pic:nvPicPr>
                            <pic:cNvPr id="1237198471" name="图片 1237198471">
                              <a:extLst>
                                <a:ext uri="{FF2B5EF4-FFF2-40B4-BE49-F238E27FC236}">
                                  <a16:creationId xmlns:a16="http://schemas.microsoft.com/office/drawing/2014/main" id="{CE706EA6-1D0F-0775-4CC0-1EA0DE08C25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58928" y="362271"/>
                              <a:ext cx="2846387" cy="32613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54625199" name="图片 954625199">
                              <a:extLst>
                                <a:ext uri="{FF2B5EF4-FFF2-40B4-BE49-F238E27FC236}">
                                  <a16:creationId xmlns:a16="http://schemas.microsoft.com/office/drawing/2014/main" id="{54B47B57-1913-A76C-B2B1-14A80FAC872E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62271"/>
                              <a:ext cx="4089733" cy="3385176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113933384" name="图片 2113933384">
                            <a:extLst>
                              <a:ext uri="{FF2B5EF4-FFF2-40B4-BE49-F238E27FC236}">
                                <a16:creationId xmlns:a16="http://schemas.microsoft.com/office/drawing/2014/main" id="{1D61E235-A9B3-3DA8-84E6-B1FD29E80A9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821196" y="3747447"/>
                            <a:ext cx="3932238" cy="3717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6168329" name="图片 166168329">
                            <a:extLst>
                              <a:ext uri="{FF2B5EF4-FFF2-40B4-BE49-F238E27FC236}">
                                <a16:creationId xmlns:a16="http://schemas.microsoft.com/office/drawing/2014/main" id="{49BEF8AC-FB36-42B1-11E9-4759B032F1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315243" y="0"/>
                            <a:ext cx="4197683" cy="4768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FCF7B7" id="组合 1" o:spid="_x0000_s1026" style="position:absolute;margin-left:0;margin-top:30.75pt;width:464.9pt;height:264.9pt;z-index:251658240;mso-position-horizontal:left;mso-position-horizontal-relative:margin;mso-width-relative:margin;mso-height-relative:margin" coordsize="71053,411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">
                <v:group id="组合 823708378" o:spid="_x0000_s1027" style="position:absolute;top:3622;width:71053;height:33852" coordorigin=",3622" coordsize="71053,33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237198471" o:spid="_x0000_s1028" type="#_x0000_t75" style="position:absolute;left:42589;top:3622;width:28464;height:326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">
                    <v:imagedata r:id="rId12" o:title=""/>
                  </v:shape>
                  <v:shape id="图片 954625199" o:spid="_x0000_s1029" type="#_x0000_t75" style="position:absolute;top:3622;width:40897;height:338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">
                    <v:imagedata r:id="rId13" o:title=""/>
                  </v:shape>
                </v:group>
                <v:shape id="图片 2113933384" o:spid="_x0000_s1030" type="#_x0000_t75" style="position:absolute;left:18211;top:37474;width:39323;height:3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">
                  <v:imagedata r:id="rId14" o:title=""/>
                </v:shape>
                <v:shape id="图片 166168329" o:spid="_x0000_s1031" type="#_x0000_t75" style="position:absolute;left:13152;width:41977;height:47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">
                  <v:imagedata r:id="rId15" o:title=""/>
                </v:shape>
                <w10:wrap anchorx="margin"/>
              </v:group>
            </w:pict>
          </mc:Fallback>
        </mc:AlternateContent>
      </w:r>
      <w:r w:rsidR="0052767D" w:rsidRPr="00D27312">
        <w:rPr>
          <w:rFonts w:ascii="Times New Roman" w:hAnsi="Times New Roman" w:cs="Times New Roman"/>
          <w:b/>
          <w:bCs/>
        </w:rPr>
        <w:t xml:space="preserve"> </w:t>
      </w:r>
    </w:p>
    <w:p w14:paraId="63FE79B9" w14:textId="4A105A0A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  <w:r w:rsidRPr="00D2731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907AB03" wp14:editId="5CF9D6CC">
                <wp:simplePos x="0" y="0"/>
                <wp:positionH relativeFrom="column">
                  <wp:posOffset>154940</wp:posOffset>
                </wp:positionH>
                <wp:positionV relativeFrom="paragraph">
                  <wp:posOffset>315341</wp:posOffset>
                </wp:positionV>
                <wp:extent cx="401955" cy="1404620"/>
                <wp:effectExtent l="0" t="0" r="0" b="698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AB77B5" w14:textId="0D951E52" w:rsidR="00E0440A" w:rsidRDefault="00E0440A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907AB0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2.2pt;margin-top:24.85pt;width:31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" stroked="f">
                <v:textbox style="mso-fit-shape-to-text:t">
                  <w:txbxContent>
                    <w:p w14:paraId="3EAB77B5" w14:textId="0D951E52" w:rsidR="00E0440A" w:rsidRDefault="00E0440A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E1FD08" w14:textId="0547B220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  <w:r w:rsidRPr="00D2731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D86365" wp14:editId="0C61E019">
                <wp:simplePos x="0" y="0"/>
                <wp:positionH relativeFrom="column">
                  <wp:posOffset>3519932</wp:posOffset>
                </wp:positionH>
                <wp:positionV relativeFrom="paragraph">
                  <wp:posOffset>50546</wp:posOffset>
                </wp:positionV>
                <wp:extent cx="401955" cy="1404620"/>
                <wp:effectExtent l="0" t="0" r="0" b="6985"/>
                <wp:wrapSquare wrapText="bothSides"/>
                <wp:docPr id="120197284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C310F" w14:textId="756B681D" w:rsidR="00E0440A" w:rsidRDefault="00E0440A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D86365" id="_x0000_s1027" type="#_x0000_t202" style="position:absolute;left:0;text-align:left;margin-left:277.15pt;margin-top:4pt;width:31.6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" stroked="f">
                <v:textbox style="mso-fit-shape-to-text:t">
                  <w:txbxContent>
                    <w:p w14:paraId="75EC310F" w14:textId="756B681D" w:rsidR="00E0440A" w:rsidRDefault="00E0440A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C6FCCE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63D32B34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639114CC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205AB0E4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1EA9D04F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396C6160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7485575C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4503DB7A" w14:textId="77777777" w:rsidR="00E0440A" w:rsidRPr="00D27312" w:rsidRDefault="00E0440A" w:rsidP="00E0440A">
      <w:pPr>
        <w:jc w:val="center"/>
        <w:rPr>
          <w:rFonts w:ascii="Times New Roman" w:hAnsi="Times New Roman" w:cs="Times New Roman"/>
        </w:rPr>
      </w:pPr>
    </w:p>
    <w:p w14:paraId="5486CF90" w14:textId="6BE2DF1E" w:rsidR="00235198" w:rsidRPr="00D27312" w:rsidRDefault="00235198" w:rsidP="00235198">
      <w:pPr>
        <w:rPr>
          <w:rFonts w:ascii="Times New Roman" w:hAnsi="Times New Roman" w:cs="Times New Roman"/>
          <w:sz w:val="20"/>
          <w:szCs w:val="21"/>
        </w:rPr>
      </w:pPr>
      <w:r w:rsidRPr="00D27312">
        <w:rPr>
          <w:rFonts w:ascii="Times New Roman" w:hAnsi="Times New Roman" w:cs="Times New Roman"/>
          <w:sz w:val="20"/>
          <w:szCs w:val="21"/>
        </w:rPr>
        <w:t>Fig. S1. A. Distribution of milk yield in dairy cows at different physiological stages; B. Distribution of milk yield in dairy cows with different parities.</w:t>
      </w:r>
    </w:p>
    <w:p w14:paraId="0BB56492" w14:textId="5F29B8AA" w:rsidR="00D27312" w:rsidRPr="00D27312" w:rsidRDefault="00D27312" w:rsidP="00D27312">
      <w:pPr>
        <w:spacing w:line="24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D27312">
        <w:rPr>
          <w:rFonts w:ascii="Times New Roman" w:hAnsi="Times New Roman" w:cs="Times New Roman"/>
          <w:b/>
          <w:bCs/>
          <w:sz w:val="28"/>
          <w:szCs w:val="32"/>
        </w:rPr>
        <w:t>Construction of linear mixed models for milk yield, productive lifespan, and rumen microbial diversity</w:t>
      </w:r>
    </w:p>
    <w:p w14:paraId="4F534FCC" w14:textId="2F165BC1" w:rsidR="00D27312" w:rsidRPr="00D27312" w:rsidRDefault="00D27312" w:rsidP="00D27312">
      <w:pPr>
        <w:rPr>
          <w:rFonts w:ascii="Times New Roman" w:hAnsi="Times New Roman" w:cs="Times New Roman"/>
        </w:rPr>
      </w:pPr>
      <w:r w:rsidRPr="00D27312">
        <w:rPr>
          <w:rFonts w:ascii="Times New Roman" w:hAnsi="Times New Roman" w:cs="Times New Roman"/>
          <w:noProof/>
        </w:rPr>
        <w:drawing>
          <wp:inline distT="0" distB="0" distL="0" distR="0" wp14:anchorId="5FE7812C" wp14:editId="41F52F31">
            <wp:extent cx="5274310" cy="1797685"/>
            <wp:effectExtent l="0" t="0" r="2540" b="0"/>
            <wp:docPr id="25415937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BBD82" w14:textId="77777777" w:rsidR="00D27312" w:rsidRPr="00D27312" w:rsidRDefault="00D27312" w:rsidP="00D27312">
      <w:pPr>
        <w:rPr>
          <w:rFonts w:ascii="Times New Roman" w:hAnsi="Times New Roman" w:cs="Times New Roman"/>
        </w:rPr>
      </w:pPr>
      <w:r w:rsidRPr="00D27312">
        <w:rPr>
          <w:rFonts w:ascii="Times New Roman" w:hAnsi="Times New Roman" w:cs="Times New Roman"/>
        </w:rPr>
        <w:t>Fig. S2. Correlation between productive lifespan of dairy cows and microbial Chao index</w:t>
      </w:r>
    </w:p>
    <w:p w14:paraId="764585F7" w14:textId="77777777" w:rsidR="00D27312" w:rsidRDefault="00D27312" w:rsidP="0041388C">
      <w:pPr>
        <w:rPr>
          <w:rFonts w:ascii="Times New Roman" w:hAnsi="Times New Roman" w:cs="Times New Roman"/>
        </w:rPr>
      </w:pPr>
    </w:p>
    <w:p w14:paraId="4FDF913F" w14:textId="77777777" w:rsidR="00D27312" w:rsidRDefault="00D27312" w:rsidP="0041388C">
      <w:pPr>
        <w:rPr>
          <w:rFonts w:ascii="Times New Roman" w:hAnsi="Times New Roman" w:cs="Times New Roman"/>
        </w:rPr>
      </w:pPr>
    </w:p>
    <w:p w14:paraId="3862A33F" w14:textId="77777777" w:rsidR="00D27312" w:rsidRDefault="00D27312" w:rsidP="0041388C">
      <w:pPr>
        <w:rPr>
          <w:rFonts w:ascii="Times New Roman" w:hAnsi="Times New Roman" w:cs="Times New Roman"/>
        </w:rPr>
      </w:pPr>
    </w:p>
    <w:p w14:paraId="47D2E9EB" w14:textId="71E6EE99" w:rsidR="00D27312" w:rsidRPr="00A906FC" w:rsidRDefault="00D27312" w:rsidP="00D2731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906FC">
        <w:rPr>
          <w:rFonts w:ascii="Times New Roman" w:hAnsi="Times New Roman" w:cs="Times New Roman"/>
          <w:b/>
          <w:bCs/>
          <w:sz w:val="28"/>
          <w:szCs w:val="32"/>
        </w:rPr>
        <w:lastRenderedPageBreak/>
        <w:t>Microbial threshold</w:t>
      </w:r>
    </w:p>
    <w:p w14:paraId="4929FC83" w14:textId="5E86950B" w:rsidR="0041388C" w:rsidRPr="00D27312" w:rsidRDefault="00D27312" w:rsidP="0041388C">
      <w:pPr>
        <w:rPr>
          <w:rFonts w:ascii="Times New Roman" w:hAnsi="Times New Roman" w:cs="Times New Roman"/>
        </w:rPr>
      </w:pPr>
      <w:r w:rsidRPr="00D27312">
        <w:rPr>
          <w:rFonts w:ascii="Times New Roman" w:hAnsi="Times New Roman" w:cs="Times New Roman"/>
          <w:noProof/>
        </w:rPr>
        <w:drawing>
          <wp:inline distT="0" distB="0" distL="0" distR="0" wp14:anchorId="6C10A8C6" wp14:editId="4B8C5BFA">
            <wp:extent cx="5274310" cy="6337300"/>
            <wp:effectExtent l="0" t="0" r="2540" b="6350"/>
            <wp:docPr id="99941026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3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81254" w14:textId="7DFB3AA5" w:rsidR="00823E2F" w:rsidRPr="00823E2F" w:rsidRDefault="00A906FC" w:rsidP="00823E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S</w:t>
      </w:r>
      <w:r w:rsidR="001C27C3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823E2F" w:rsidRPr="00823E2F">
        <w:rPr>
          <w:rFonts w:ascii="Times New Roman" w:hAnsi="Times New Roman" w:cs="Times New Roman"/>
        </w:rPr>
        <w:t>A</w:t>
      </w:r>
      <w:r w:rsidR="00823E2F">
        <w:rPr>
          <w:rFonts w:ascii="Times New Roman" w:hAnsi="Times New Roman" w:cs="Times New Roman" w:hint="eastAsia"/>
        </w:rPr>
        <w:t>)</w:t>
      </w:r>
      <w:r w:rsidR="00823E2F" w:rsidRPr="00823E2F">
        <w:rPr>
          <w:rFonts w:ascii="Times New Roman" w:hAnsi="Times New Roman" w:cs="Times New Roman"/>
        </w:rPr>
        <w:t xml:space="preserve"> R² trend with threshold: The blue curve represents the relationship between R² and the prevalence threshold, with the red dashed line marking the optimal threshold (0.35%). At this threshold, R² reaches a maximum value of 0.719</w:t>
      </w:r>
      <w:r w:rsidR="00823E2F">
        <w:rPr>
          <w:rFonts w:ascii="Times New Roman" w:hAnsi="Times New Roman" w:cs="Times New Roman" w:hint="eastAsia"/>
        </w:rPr>
        <w:t xml:space="preserve">; </w:t>
      </w:r>
      <w:r w:rsidR="00823E2F" w:rsidRPr="00823E2F">
        <w:rPr>
          <w:rFonts w:ascii="Times New Roman" w:hAnsi="Times New Roman" w:cs="Times New Roman"/>
        </w:rPr>
        <w:t>B</w:t>
      </w:r>
      <w:r w:rsidR="00823E2F">
        <w:rPr>
          <w:rFonts w:ascii="Times New Roman" w:hAnsi="Times New Roman" w:cs="Times New Roman" w:hint="eastAsia"/>
        </w:rPr>
        <w:t>)</w:t>
      </w:r>
      <w:r w:rsidR="00823E2F" w:rsidRPr="00823E2F">
        <w:rPr>
          <w:rFonts w:ascii="Times New Roman" w:hAnsi="Times New Roman" w:cs="Times New Roman"/>
        </w:rPr>
        <w:t xml:space="preserve"> Number of features trend with threshold: The green curve indicates the negative correlation between the number of features and the prevalence threshold. At the optimal threshold, the number of features is 3589.</w:t>
      </w:r>
      <w:r w:rsidR="00823E2F">
        <w:rPr>
          <w:rFonts w:ascii="Times New Roman" w:hAnsi="Times New Roman" w:cs="Times New Roman" w:hint="eastAsia"/>
        </w:rPr>
        <w:t xml:space="preserve"> C)</w:t>
      </w:r>
      <w:r w:rsidR="00823E2F" w:rsidRPr="00823E2F">
        <w:rPr>
          <w:rFonts w:ascii="Times New Roman" w:hAnsi="Times New Roman" w:cs="Times New Roman"/>
        </w:rPr>
        <w:t>. RMSE trend with threshold: The purple curve shows the relationship between RMSE and the prevalence threshold. At the optimal threshold, RMSE reaches a minimum value of 0.263.</w:t>
      </w:r>
    </w:p>
    <w:p w14:paraId="38125DB2" w14:textId="578535DF" w:rsidR="009801E7" w:rsidRPr="004F1220" w:rsidRDefault="004F1220" w:rsidP="00E0440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4F1220">
        <w:rPr>
          <w:rFonts w:ascii="Times New Roman" w:hAnsi="Times New Roman" w:cs="Times New Roman"/>
          <w:b/>
          <w:bCs/>
          <w:noProof/>
          <w:sz w:val="28"/>
          <w:szCs w:val="32"/>
        </w:rPr>
        <w:lastRenderedPageBreak/>
        <w:drawing>
          <wp:anchor distT="0" distB="0" distL="114300" distR="114300" simplePos="0" relativeHeight="251674624" behindDoc="1" locked="0" layoutInCell="1" allowOverlap="1" wp14:anchorId="4D2EA954" wp14:editId="7165A614">
            <wp:simplePos x="0" y="0"/>
            <wp:positionH relativeFrom="column">
              <wp:posOffset>718820</wp:posOffset>
            </wp:positionH>
            <wp:positionV relativeFrom="paragraph">
              <wp:posOffset>354647</wp:posOffset>
            </wp:positionV>
            <wp:extent cx="3249295" cy="2787650"/>
            <wp:effectExtent l="0" t="0" r="8255" b="0"/>
            <wp:wrapTight wrapText="bothSides">
              <wp:wrapPolygon edited="0">
                <wp:start x="0" y="0"/>
                <wp:lineTo x="0" y="21403"/>
                <wp:lineTo x="21528" y="21403"/>
                <wp:lineTo x="21528" y="0"/>
                <wp:lineTo x="0" y="0"/>
              </wp:wrapPolygon>
            </wp:wrapTight>
            <wp:docPr id="213424538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95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F1220">
        <w:rPr>
          <w:rFonts w:ascii="Times New Roman" w:hAnsi="Times New Roman" w:cs="Times New Roman"/>
          <w:b/>
          <w:bCs/>
          <w:sz w:val="28"/>
          <w:szCs w:val="32"/>
        </w:rPr>
        <w:t xml:space="preserve">Rarefaction curve </w:t>
      </w:r>
    </w:p>
    <w:p w14:paraId="4A46C7DC" w14:textId="77777777" w:rsidR="004F1220" w:rsidRPr="00D27312" w:rsidRDefault="004F1220" w:rsidP="00E0440A">
      <w:pPr>
        <w:rPr>
          <w:rFonts w:ascii="Times New Roman" w:hAnsi="Times New Roman" w:cs="Times New Roman"/>
        </w:rPr>
      </w:pPr>
    </w:p>
    <w:p w14:paraId="4AA28581" w14:textId="77777777" w:rsidR="009801E7" w:rsidRPr="00D27312" w:rsidRDefault="009801E7" w:rsidP="00E0440A">
      <w:pPr>
        <w:rPr>
          <w:rFonts w:ascii="Times New Roman" w:hAnsi="Times New Roman" w:cs="Times New Roman"/>
        </w:rPr>
      </w:pPr>
    </w:p>
    <w:p w14:paraId="10690C2F" w14:textId="77777777" w:rsidR="009801E7" w:rsidRPr="00D27312" w:rsidRDefault="009801E7" w:rsidP="00E0440A">
      <w:pPr>
        <w:rPr>
          <w:rFonts w:ascii="Times New Roman" w:hAnsi="Times New Roman" w:cs="Times New Roman"/>
        </w:rPr>
      </w:pPr>
    </w:p>
    <w:p w14:paraId="42F26F3E" w14:textId="77777777" w:rsidR="009801E7" w:rsidRPr="00D27312" w:rsidRDefault="009801E7" w:rsidP="00E0440A">
      <w:pPr>
        <w:rPr>
          <w:rFonts w:ascii="Times New Roman" w:hAnsi="Times New Roman" w:cs="Times New Roman"/>
        </w:rPr>
      </w:pPr>
    </w:p>
    <w:p w14:paraId="1662D823" w14:textId="77777777" w:rsidR="009801E7" w:rsidRPr="00D27312" w:rsidRDefault="009801E7" w:rsidP="00E0440A">
      <w:pPr>
        <w:rPr>
          <w:rFonts w:ascii="Times New Roman" w:hAnsi="Times New Roman" w:cs="Times New Roman"/>
        </w:rPr>
      </w:pPr>
    </w:p>
    <w:p w14:paraId="4F762D06" w14:textId="77777777" w:rsidR="009801E7" w:rsidRPr="00D27312" w:rsidRDefault="009801E7" w:rsidP="00E0440A">
      <w:pPr>
        <w:rPr>
          <w:rFonts w:ascii="Times New Roman" w:hAnsi="Times New Roman" w:cs="Times New Roman"/>
        </w:rPr>
      </w:pPr>
    </w:p>
    <w:p w14:paraId="3126D420" w14:textId="77777777" w:rsidR="009801E7" w:rsidRPr="00D27312" w:rsidRDefault="009801E7" w:rsidP="00E0440A">
      <w:pPr>
        <w:rPr>
          <w:rFonts w:ascii="Times New Roman" w:hAnsi="Times New Roman" w:cs="Times New Roman"/>
        </w:rPr>
      </w:pPr>
    </w:p>
    <w:p w14:paraId="7B7F1D7D" w14:textId="77777777" w:rsidR="009801E7" w:rsidRPr="00D27312" w:rsidRDefault="009801E7" w:rsidP="00E0440A">
      <w:pPr>
        <w:rPr>
          <w:rFonts w:ascii="Times New Roman" w:hAnsi="Times New Roman" w:cs="Times New Roman"/>
        </w:rPr>
      </w:pPr>
    </w:p>
    <w:p w14:paraId="1B53E76D" w14:textId="389B5A0A" w:rsidR="009801E7" w:rsidRPr="00D27312" w:rsidRDefault="009801E7" w:rsidP="00E0440A">
      <w:pPr>
        <w:rPr>
          <w:rFonts w:ascii="Times New Roman" w:hAnsi="Times New Roman" w:cs="Times New Roman"/>
        </w:rPr>
      </w:pPr>
      <w:r w:rsidRPr="00D27312">
        <w:rPr>
          <w:rFonts w:ascii="Times New Roman" w:hAnsi="Times New Roman" w:cs="Times New Roman"/>
        </w:rPr>
        <w:t>Fig. S</w:t>
      </w:r>
      <w:r w:rsidR="001C27C3">
        <w:rPr>
          <w:rFonts w:ascii="Times New Roman" w:hAnsi="Times New Roman" w:cs="Times New Roman" w:hint="eastAsia"/>
        </w:rPr>
        <w:t>4</w:t>
      </w:r>
      <w:r w:rsidRPr="00D27312">
        <w:rPr>
          <w:rFonts w:ascii="Times New Roman" w:hAnsi="Times New Roman" w:cs="Times New Roman"/>
        </w:rPr>
        <w:t xml:space="preserve"> Rarefaction curve. For all tested samples, the curves of 16S sequencing depth tend to level off before 4000 reads.</w:t>
      </w:r>
    </w:p>
    <w:p w14:paraId="15B18024" w14:textId="3AD7CB8B" w:rsidR="009801E7" w:rsidRDefault="00050E95" w:rsidP="00E0440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050E95">
        <w:rPr>
          <w:rFonts w:ascii="Times New Roman" w:hAnsi="Times New Roman" w:cs="Times New Roman"/>
          <w:b/>
          <w:bCs/>
          <w:sz w:val="28"/>
          <w:szCs w:val="32"/>
        </w:rPr>
        <w:drawing>
          <wp:anchor distT="0" distB="0" distL="114300" distR="114300" simplePos="0" relativeHeight="251675648" behindDoc="1" locked="0" layoutInCell="1" allowOverlap="1" wp14:anchorId="4828B858" wp14:editId="2F2BA499">
            <wp:simplePos x="0" y="0"/>
            <wp:positionH relativeFrom="column">
              <wp:posOffset>33241</wp:posOffset>
            </wp:positionH>
            <wp:positionV relativeFrom="paragraph">
              <wp:posOffset>411149</wp:posOffset>
            </wp:positionV>
            <wp:extent cx="5274310" cy="3327400"/>
            <wp:effectExtent l="0" t="0" r="2540" b="6350"/>
            <wp:wrapTight wrapText="bothSides">
              <wp:wrapPolygon edited="0">
                <wp:start x="0" y="0"/>
                <wp:lineTo x="0" y="21518"/>
                <wp:lineTo x="21532" y="21518"/>
                <wp:lineTo x="21532" y="0"/>
                <wp:lineTo x="0" y="0"/>
              </wp:wrapPolygon>
            </wp:wrapTight>
            <wp:docPr id="619942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942451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50E95">
        <w:rPr>
          <w:rFonts w:ascii="Times New Roman" w:hAnsi="Times New Roman" w:cs="Times New Roman"/>
          <w:b/>
          <w:bCs/>
          <w:sz w:val="28"/>
          <w:szCs w:val="32"/>
        </w:rPr>
        <w:t>Cross-Validation Analysis of the Random Forest Model</w:t>
      </w:r>
    </w:p>
    <w:p w14:paraId="6E6ED9CF" w14:textId="56D4F6B6" w:rsidR="00050E95" w:rsidRPr="00E36BCF" w:rsidRDefault="00050E95" w:rsidP="00E0440A">
      <w:pPr>
        <w:rPr>
          <w:rFonts w:ascii="Times New Roman" w:hAnsi="Times New Roman" w:cs="Times New Roman" w:hint="eastAsia"/>
        </w:rPr>
      </w:pPr>
      <w:r w:rsidRPr="001C27C3">
        <w:rPr>
          <w:rFonts w:ascii="Times New Roman" w:hAnsi="Times New Roman" w:cs="Times New Roman" w:hint="eastAsia"/>
        </w:rPr>
        <w:t>Fig. S</w:t>
      </w:r>
      <w:r w:rsidR="001C27C3" w:rsidRPr="001C27C3">
        <w:rPr>
          <w:rFonts w:ascii="Times New Roman" w:hAnsi="Times New Roman" w:cs="Times New Roman" w:hint="eastAsia"/>
        </w:rPr>
        <w:t>5</w:t>
      </w:r>
      <w:r w:rsidRPr="001C27C3">
        <w:rPr>
          <w:rFonts w:ascii="Times New Roman" w:hAnsi="Times New Roman" w:cs="Times New Roman" w:hint="eastAsia"/>
        </w:rPr>
        <w:t xml:space="preserve"> </w:t>
      </w:r>
      <w:r w:rsidR="00E36BCF" w:rsidRPr="00E36BCF">
        <w:rPr>
          <w:rFonts w:ascii="Times New Roman" w:hAnsi="Times New Roman" w:cs="Times New Roman"/>
        </w:rPr>
        <w:t>a. Decision Curve Analysis (DCA) evaluation curve of the random forest model with five-fold cross-validation. The net benefit of validation sets in different folds was &gt; 0, indicating that the model is meaningful.</w:t>
      </w:r>
      <w:r w:rsidR="00E36BCF">
        <w:rPr>
          <w:rFonts w:ascii="Times New Roman" w:hAnsi="Times New Roman" w:cs="Times New Roman" w:hint="eastAsia"/>
        </w:rPr>
        <w:t xml:space="preserve"> </w:t>
      </w:r>
      <w:r w:rsidR="00E36BCF" w:rsidRPr="00E36BCF">
        <w:rPr>
          <w:rFonts w:ascii="Times New Roman" w:hAnsi="Times New Roman" w:cs="Times New Roman"/>
        </w:rPr>
        <w:t xml:space="preserve">b. Precision-Recall (PR) curve. As a tool reflecting model performance, we found that the model had high recall and precision, suggesting it is suitable for analysis in this </w:t>
      </w:r>
      <w:proofErr w:type="spellStart"/>
      <w:r w:rsidR="00E36BCF" w:rsidRPr="00E36BCF">
        <w:rPr>
          <w:rFonts w:ascii="Times New Roman" w:hAnsi="Times New Roman" w:cs="Times New Roman"/>
        </w:rPr>
        <w:t>scenario.c</w:t>
      </w:r>
      <w:proofErr w:type="spellEnd"/>
      <w:r w:rsidR="00E36BCF" w:rsidRPr="00E36BCF">
        <w:rPr>
          <w:rFonts w:ascii="Times New Roman" w:hAnsi="Times New Roman" w:cs="Times New Roman"/>
        </w:rPr>
        <w:t xml:space="preserve">, d. ROC evaluation curves of machine learning training </w:t>
      </w:r>
      <w:r w:rsidR="00E36BCF" w:rsidRPr="00E36BCF">
        <w:rPr>
          <w:rFonts w:ascii="Times New Roman" w:hAnsi="Times New Roman" w:cs="Times New Roman"/>
        </w:rPr>
        <w:lastRenderedPageBreak/>
        <w:t>results. The AUC values of our ROC curves ranged from 0.67 to 0.81, indicating good reliability of the model.</w:t>
      </w:r>
    </w:p>
    <w:sectPr w:rsidR="00050E95" w:rsidRPr="00E36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915ED" w14:textId="77777777" w:rsidR="00C670AF" w:rsidRDefault="00C670AF" w:rsidP="004138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9A4E25" w14:textId="77777777" w:rsidR="00C670AF" w:rsidRDefault="00C670AF" w:rsidP="004138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131AC" w14:textId="77777777" w:rsidR="00C670AF" w:rsidRDefault="00C670AF" w:rsidP="004138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8E46A5" w14:textId="77777777" w:rsidR="00C670AF" w:rsidRDefault="00C670AF" w:rsidP="004138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11B55"/>
    <w:multiLevelType w:val="hybridMultilevel"/>
    <w:tmpl w:val="8E8897D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06245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9CA"/>
    <w:rsid w:val="00050E95"/>
    <w:rsid w:val="001019FF"/>
    <w:rsid w:val="00105CCD"/>
    <w:rsid w:val="001306B8"/>
    <w:rsid w:val="001C27C3"/>
    <w:rsid w:val="00235198"/>
    <w:rsid w:val="00297D6B"/>
    <w:rsid w:val="003872FC"/>
    <w:rsid w:val="00412CC0"/>
    <w:rsid w:val="0041388C"/>
    <w:rsid w:val="004F1220"/>
    <w:rsid w:val="00505A89"/>
    <w:rsid w:val="00505B0C"/>
    <w:rsid w:val="0052767D"/>
    <w:rsid w:val="00537803"/>
    <w:rsid w:val="00572B7F"/>
    <w:rsid w:val="005C3BAA"/>
    <w:rsid w:val="006909CA"/>
    <w:rsid w:val="00706D98"/>
    <w:rsid w:val="007200C7"/>
    <w:rsid w:val="00823771"/>
    <w:rsid w:val="00823E2F"/>
    <w:rsid w:val="00907D27"/>
    <w:rsid w:val="009801E7"/>
    <w:rsid w:val="009A2FE7"/>
    <w:rsid w:val="00A45ECB"/>
    <w:rsid w:val="00A87E41"/>
    <w:rsid w:val="00A906FC"/>
    <w:rsid w:val="00B5000D"/>
    <w:rsid w:val="00B63696"/>
    <w:rsid w:val="00C670AF"/>
    <w:rsid w:val="00C73D0F"/>
    <w:rsid w:val="00C979DD"/>
    <w:rsid w:val="00CC6F75"/>
    <w:rsid w:val="00CD23D2"/>
    <w:rsid w:val="00CE7391"/>
    <w:rsid w:val="00D27312"/>
    <w:rsid w:val="00E0440A"/>
    <w:rsid w:val="00E36BCF"/>
    <w:rsid w:val="00EF6644"/>
    <w:rsid w:val="00F008BB"/>
    <w:rsid w:val="00F44E03"/>
    <w:rsid w:val="00F67093"/>
    <w:rsid w:val="00F94A16"/>
    <w:rsid w:val="00FA20D6"/>
    <w:rsid w:val="00FA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793108"/>
  <w15:chartTrackingRefBased/>
  <w15:docId w15:val="{CA658ABE-0FE5-406A-8447-297F06693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19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09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0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09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09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09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09C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09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09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09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09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09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0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09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09C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909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09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09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09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09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0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09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09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0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09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09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09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09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09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909CA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505A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4138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38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38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388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823E2F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0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AD1E7-6C2B-4B91-9E70-58F4DF66C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ng Yang</dc:creator>
  <cp:keywords/>
  <dc:description/>
  <cp:lastModifiedBy>Panping Yang</cp:lastModifiedBy>
  <cp:revision>2</cp:revision>
  <dcterms:created xsi:type="dcterms:W3CDTF">2025-09-12T03:01:00Z</dcterms:created>
  <dcterms:modified xsi:type="dcterms:W3CDTF">2025-09-12T03:01:00Z</dcterms:modified>
</cp:coreProperties>
</file>